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008A" w:rsidRPr="0015008A" w:rsidRDefault="0015008A" w:rsidP="00044518">
      <w:pPr>
        <w:rPr>
          <w:b/>
        </w:rPr>
      </w:pPr>
      <w:r w:rsidRPr="0015008A">
        <w:rPr>
          <w:b/>
        </w:rPr>
        <w:t>Data Supplement</w:t>
      </w:r>
    </w:p>
    <w:p w:rsidR="00044518" w:rsidRPr="00CA4715" w:rsidRDefault="00044518" w:rsidP="00044518">
      <w:pPr>
        <w:rPr>
          <w:b/>
          <w:u w:val="single"/>
        </w:rPr>
      </w:pPr>
      <w:r w:rsidRPr="00E44F89">
        <w:rPr>
          <w:b/>
          <w:u w:val="single"/>
        </w:rPr>
        <w:t>Table S</w:t>
      </w:r>
      <w:r w:rsidR="0015008A">
        <w:rPr>
          <w:b/>
          <w:u w:val="single"/>
        </w:rPr>
        <w:t>1</w:t>
      </w:r>
      <w:r w:rsidRPr="00E44F89">
        <w:rPr>
          <w:b/>
          <w:u w:val="single"/>
        </w:rPr>
        <w:t xml:space="preserve">: </w:t>
      </w:r>
      <w:r w:rsidRPr="00586C29">
        <w:rPr>
          <w:rFonts w:eastAsia="TimesNewRomanPSMT" w:cstheme="minorHAnsi"/>
          <w:color w:val="000000" w:themeColor="text1"/>
        </w:rPr>
        <w:t>Individual patient information. Patients 1 through 11 were treated with metformin in Cycle 2 or later, while patients 12-</w:t>
      </w:r>
      <w:r w:rsidR="00454FE1">
        <w:rPr>
          <w:rFonts w:eastAsia="TimesNewRomanPSMT" w:cstheme="minorHAnsi"/>
          <w:color w:val="000000" w:themeColor="text1"/>
        </w:rPr>
        <w:t>2</w:t>
      </w:r>
      <w:r w:rsidRPr="00586C29">
        <w:rPr>
          <w:rFonts w:eastAsia="TimesNewRomanPSMT" w:cstheme="minorHAnsi"/>
          <w:color w:val="000000" w:themeColor="text1"/>
        </w:rPr>
        <w:t xml:space="preserve">6 began metformin in Cycle 1. Abbreviations: DLT: dose-limiting toxicity, ERMS: embryonal rhabdomyosarcoma, ARMS: alveolar rhabdomyosarcoma OS: osteosarcoma, ES: Ewing sarcoma, GCT: germ cell tumor, GBM: glioblastoma multiforme, CCS: clear cell sarcoma of the kidney, CNS: central nervous system, WT: Wilms Tumor, ATRT: atypical teratoid/rhabdoid tumor of CNS, AA: anaplastic astrocytoma, BSG: brainstem glioma, CNSM: CNS </w:t>
      </w:r>
      <w:proofErr w:type="spellStart"/>
      <w:r w:rsidRPr="00586C29">
        <w:rPr>
          <w:rFonts w:eastAsia="TimesNewRomanPSMT" w:cstheme="minorHAnsi"/>
          <w:color w:val="000000" w:themeColor="text1"/>
        </w:rPr>
        <w:t>medulloepithelioma</w:t>
      </w:r>
      <w:proofErr w:type="spellEnd"/>
      <w:r w:rsidRPr="00586C29">
        <w:rPr>
          <w:rFonts w:eastAsia="TimesNewRomanPSMT" w:cstheme="minorHAnsi"/>
          <w:color w:val="000000" w:themeColor="text1"/>
        </w:rPr>
        <w:t>, CNOS: CNS tumor not otherwise specified,  N: no, Y: yes, NE: not evaluable, PD: progressive disease, SD: stable disease, PR: partial response, N/A: not applicable.</w:t>
      </w:r>
    </w:p>
    <w:tbl>
      <w:tblPr>
        <w:tblpPr w:leftFromText="180" w:rightFromText="180" w:vertAnchor="page" w:horzAnchor="margin" w:tblpY="2881"/>
        <w:tblW w:w="130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23"/>
        <w:gridCol w:w="890"/>
        <w:gridCol w:w="1343"/>
        <w:gridCol w:w="1168"/>
        <w:gridCol w:w="1074"/>
        <w:gridCol w:w="1175"/>
        <w:gridCol w:w="1081"/>
        <w:gridCol w:w="705"/>
        <w:gridCol w:w="1184"/>
        <w:gridCol w:w="1335"/>
        <w:gridCol w:w="1059"/>
        <w:gridCol w:w="1103"/>
      </w:tblGrid>
      <w:tr w:rsidR="00044518" w:rsidRPr="004A7F6B" w:rsidTr="00BF2032">
        <w:trPr>
          <w:trHeight w:val="1040"/>
        </w:trPr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shd w:val="clear" w:color="auto" w:fill="A5A5A5"/>
          </w:tcPr>
          <w:p w:rsidR="00044518" w:rsidRPr="004A7F6B" w:rsidRDefault="00044518" w:rsidP="00BF20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8" w:space="0" w:color="000000"/>
              <w:bottom w:val="single" w:sz="4" w:space="0" w:color="auto"/>
              <w:right w:val="nil"/>
            </w:tcBorders>
            <w:shd w:val="clear" w:color="auto" w:fill="A5A5A5"/>
            <w:tcMar>
              <w:top w:w="86" w:type="dxa"/>
              <w:left w:w="171" w:type="dxa"/>
              <w:bottom w:w="86" w:type="dxa"/>
              <w:right w:w="171" w:type="dxa"/>
            </w:tcMar>
            <w:vAlign w:val="center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atient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5A5A5"/>
            <w:tcMar>
              <w:top w:w="86" w:type="dxa"/>
              <w:left w:w="171" w:type="dxa"/>
              <w:bottom w:w="86" w:type="dxa"/>
              <w:right w:w="171" w:type="dxa"/>
            </w:tcMar>
            <w:vAlign w:val="center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Dose Level (mg/m</w:t>
            </w:r>
            <w:r w:rsidRPr="004A7F6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  <w:r w:rsidRPr="004A7F6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/day)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5A5A5"/>
            <w:tcMar>
              <w:top w:w="86" w:type="dxa"/>
              <w:left w:w="171" w:type="dxa"/>
              <w:bottom w:w="86" w:type="dxa"/>
              <w:right w:w="171" w:type="dxa"/>
            </w:tcMar>
            <w:vAlign w:val="center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Metformin Starting Timepoint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5A5A5"/>
            <w:tcMar>
              <w:top w:w="86" w:type="dxa"/>
              <w:left w:w="171" w:type="dxa"/>
              <w:bottom w:w="86" w:type="dxa"/>
              <w:right w:w="171" w:type="dxa"/>
            </w:tcMar>
            <w:vAlign w:val="center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Diagnosis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5A5A5"/>
            <w:tcMar>
              <w:top w:w="86" w:type="dxa"/>
              <w:left w:w="171" w:type="dxa"/>
              <w:bottom w:w="86" w:type="dxa"/>
              <w:right w:w="171" w:type="dxa"/>
            </w:tcMar>
            <w:vAlign w:val="center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Age (years) at enrollment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5A5A5"/>
            <w:tcMar>
              <w:top w:w="86" w:type="dxa"/>
              <w:left w:w="171" w:type="dxa"/>
              <w:bottom w:w="86" w:type="dxa"/>
              <w:right w:w="171" w:type="dxa"/>
            </w:tcMar>
            <w:vAlign w:val="center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Number of Prior Systemic Therapies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5A5A5"/>
            <w:tcMar>
              <w:top w:w="86" w:type="dxa"/>
              <w:left w:w="171" w:type="dxa"/>
              <w:bottom w:w="86" w:type="dxa"/>
              <w:right w:w="171" w:type="dxa"/>
            </w:tcMar>
            <w:vAlign w:val="center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DLT?</w:t>
            </w:r>
          </w:p>
        </w:tc>
        <w:tc>
          <w:tcPr>
            <w:tcW w:w="118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5A5A5"/>
            <w:tcMar>
              <w:top w:w="86" w:type="dxa"/>
              <w:left w:w="171" w:type="dxa"/>
              <w:bottom w:w="86" w:type="dxa"/>
              <w:right w:w="171" w:type="dxa"/>
            </w:tcMar>
            <w:vAlign w:val="center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# Cycles Completed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5A5A5"/>
            <w:tcMar>
              <w:top w:w="86" w:type="dxa"/>
              <w:left w:w="171" w:type="dxa"/>
              <w:bottom w:w="86" w:type="dxa"/>
              <w:right w:w="171" w:type="dxa"/>
            </w:tcMar>
            <w:vAlign w:val="center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# Metformin-Containing Cycles Completed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5A5A5"/>
            <w:tcMar>
              <w:top w:w="86" w:type="dxa"/>
              <w:left w:w="171" w:type="dxa"/>
              <w:bottom w:w="86" w:type="dxa"/>
              <w:right w:w="171" w:type="dxa"/>
            </w:tcMar>
            <w:vAlign w:val="center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Response at 1</w:t>
            </w:r>
            <w:proofErr w:type="spellStart"/>
            <w:r w:rsidRPr="004A7F6B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</w:rPr>
              <w:t>st</w:t>
            </w:r>
            <w:proofErr w:type="spellEnd"/>
            <w:r w:rsidRPr="004A7F6B">
              <w:rPr>
                <w:rFonts w:eastAsia="Times New Roman" w:hAnsi="Calibri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Interval Imaging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5A5A5"/>
            <w:tcMar>
              <w:top w:w="86" w:type="dxa"/>
              <w:left w:w="171" w:type="dxa"/>
              <w:bottom w:w="86" w:type="dxa"/>
              <w:right w:w="171" w:type="dxa"/>
            </w:tcMar>
            <w:vAlign w:val="center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Best</w:t>
            </w:r>
          </w:p>
          <w:p w:rsidR="00044518" w:rsidRPr="004A7F6B" w:rsidRDefault="00044518" w:rsidP="00BF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Overall Response</w:t>
            </w:r>
          </w:p>
        </w:tc>
      </w:tr>
      <w:tr w:rsidR="00044518" w:rsidRPr="004A7F6B" w:rsidTr="00BF2032">
        <w:trPr>
          <w:trHeight w:val="232"/>
        </w:trPr>
        <w:tc>
          <w:tcPr>
            <w:tcW w:w="923" w:type="dxa"/>
            <w:vMerge w:val="restart"/>
            <w:tcBorders>
              <w:top w:val="single" w:sz="4" w:space="0" w:color="auto"/>
              <w:left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Metformin 2</w:t>
            </w: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vertAlign w:val="superscript"/>
              </w:rPr>
              <w:t>nd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 xml:space="preserve"> cycle or later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666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id Not Start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ERM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8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E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E</w:t>
            </w:r>
          </w:p>
        </w:tc>
      </w:tr>
      <w:tr w:rsidR="00044518" w:rsidRPr="004A7F6B" w:rsidTr="00BF2032">
        <w:trPr>
          <w:trHeight w:val="232"/>
        </w:trPr>
        <w:tc>
          <w:tcPr>
            <w:tcW w:w="923" w:type="dxa"/>
            <w:vMerge/>
            <w:tcBorders>
              <w:left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6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cle 2 Day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O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S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SD</w:t>
            </w:r>
          </w:p>
        </w:tc>
      </w:tr>
      <w:tr w:rsidR="00044518" w:rsidRPr="004A7F6B" w:rsidTr="00BF2032">
        <w:trPr>
          <w:trHeight w:val="351"/>
        </w:trPr>
        <w:tc>
          <w:tcPr>
            <w:tcW w:w="923" w:type="dxa"/>
            <w:vMerge/>
            <w:tcBorders>
              <w:left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6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id Not Star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 xml:space="preserve">0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E</w:t>
            </w:r>
          </w:p>
        </w:tc>
      </w:tr>
      <w:tr w:rsidR="00044518" w:rsidRPr="004A7F6B" w:rsidTr="00BF2032">
        <w:trPr>
          <w:trHeight w:val="232"/>
        </w:trPr>
        <w:tc>
          <w:tcPr>
            <w:tcW w:w="923" w:type="dxa"/>
            <w:vMerge/>
            <w:tcBorders>
              <w:left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6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cle 3 Day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O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D</w:t>
            </w:r>
          </w:p>
        </w:tc>
      </w:tr>
      <w:tr w:rsidR="00044518" w:rsidRPr="004A7F6B" w:rsidTr="00BF2032">
        <w:trPr>
          <w:trHeight w:val="236"/>
        </w:trPr>
        <w:tc>
          <w:tcPr>
            <w:tcW w:w="923" w:type="dxa"/>
            <w:vMerge/>
            <w:tcBorders>
              <w:left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6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cle 2 Day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 xml:space="preserve">2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D</w:t>
            </w:r>
          </w:p>
        </w:tc>
      </w:tr>
      <w:tr w:rsidR="00044518" w:rsidRPr="004A7F6B" w:rsidTr="00BF2032">
        <w:trPr>
          <w:trHeight w:val="232"/>
        </w:trPr>
        <w:tc>
          <w:tcPr>
            <w:tcW w:w="923" w:type="dxa"/>
            <w:vMerge/>
            <w:tcBorders>
              <w:left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6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id Not Star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GC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E</w:t>
            </w:r>
          </w:p>
        </w:tc>
      </w:tr>
      <w:tr w:rsidR="00044518" w:rsidRPr="004A7F6B" w:rsidTr="00BF2032">
        <w:trPr>
          <w:trHeight w:val="236"/>
        </w:trPr>
        <w:tc>
          <w:tcPr>
            <w:tcW w:w="923" w:type="dxa"/>
            <w:vMerge/>
            <w:tcBorders>
              <w:left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6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cle 2 Day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D</w:t>
            </w:r>
          </w:p>
        </w:tc>
      </w:tr>
      <w:tr w:rsidR="00044518" w:rsidRPr="004A7F6B" w:rsidTr="00BF2032">
        <w:trPr>
          <w:trHeight w:val="236"/>
        </w:trPr>
        <w:tc>
          <w:tcPr>
            <w:tcW w:w="923" w:type="dxa"/>
            <w:vMerge/>
            <w:tcBorders>
              <w:left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6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cle 2 Day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GB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S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R</w:t>
            </w:r>
          </w:p>
        </w:tc>
      </w:tr>
      <w:tr w:rsidR="00044518" w:rsidRPr="004A7F6B" w:rsidTr="00BF2032">
        <w:trPr>
          <w:trHeight w:val="232"/>
        </w:trPr>
        <w:tc>
          <w:tcPr>
            <w:tcW w:w="923" w:type="dxa"/>
            <w:vMerge/>
            <w:tcBorders>
              <w:left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cle 3 Day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D</w:t>
            </w:r>
          </w:p>
        </w:tc>
      </w:tr>
      <w:tr w:rsidR="00044518" w:rsidRPr="004A7F6B" w:rsidTr="00BF2032">
        <w:trPr>
          <w:trHeight w:val="236"/>
        </w:trPr>
        <w:tc>
          <w:tcPr>
            <w:tcW w:w="923" w:type="dxa"/>
            <w:vMerge/>
            <w:tcBorders>
              <w:left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cle 2 Day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CC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S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E</w:t>
            </w:r>
          </w:p>
        </w:tc>
      </w:tr>
      <w:tr w:rsidR="00044518" w:rsidRPr="004A7F6B" w:rsidTr="00BF2032">
        <w:trPr>
          <w:trHeight w:val="236"/>
        </w:trPr>
        <w:tc>
          <w:tcPr>
            <w:tcW w:w="923" w:type="dxa"/>
            <w:vMerge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id Not Start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A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E</w:t>
            </w:r>
          </w:p>
        </w:tc>
      </w:tr>
      <w:tr w:rsidR="00044518" w:rsidRPr="004A7F6B" w:rsidTr="00BF2032">
        <w:trPr>
          <w:trHeight w:val="236"/>
        </w:trPr>
        <w:tc>
          <w:tcPr>
            <w:tcW w:w="923" w:type="dxa"/>
            <w:vMerge w:val="restart"/>
            <w:tcBorders>
              <w:top w:val="single" w:sz="8" w:space="0" w:color="000000"/>
              <w:left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Metformin beginning in 1</w:t>
            </w: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  <w:vertAlign w:val="superscript"/>
              </w:rPr>
              <w:t>st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 xml:space="preserve"> cycle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2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000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cle 1 Day 1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BSG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6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</w:t>
            </w:r>
          </w:p>
        </w:tc>
        <w:tc>
          <w:tcPr>
            <w:tcW w:w="11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6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6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SD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SD</w:t>
            </w:r>
          </w:p>
        </w:tc>
      </w:tr>
      <w:tr w:rsidR="00044518" w:rsidRPr="004A7F6B" w:rsidTr="00BF2032">
        <w:trPr>
          <w:trHeight w:val="275"/>
        </w:trPr>
        <w:tc>
          <w:tcPr>
            <w:tcW w:w="923" w:type="dxa"/>
            <w:vMerge/>
            <w:tcBorders>
              <w:left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33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cle 1 Day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CNS</w:t>
            </w:r>
            <w:r w:rsidR="002B1F1D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S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SD</w:t>
            </w:r>
          </w:p>
        </w:tc>
      </w:tr>
      <w:tr w:rsidR="00044518" w:rsidRPr="004A7F6B" w:rsidTr="00BF2032">
        <w:trPr>
          <w:trHeight w:val="236"/>
        </w:trPr>
        <w:tc>
          <w:tcPr>
            <w:tcW w:w="923" w:type="dxa"/>
            <w:vMerge/>
            <w:tcBorders>
              <w:left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33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cle 1 Day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W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E</w:t>
            </w:r>
          </w:p>
        </w:tc>
      </w:tr>
      <w:tr w:rsidR="00044518" w:rsidRPr="004A7F6B" w:rsidTr="00BF2032">
        <w:trPr>
          <w:trHeight w:val="232"/>
        </w:trPr>
        <w:tc>
          <w:tcPr>
            <w:tcW w:w="923" w:type="dxa"/>
            <w:vMerge/>
            <w:tcBorders>
              <w:left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33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cle 1 Day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R</w:t>
            </w:r>
          </w:p>
        </w:tc>
      </w:tr>
      <w:tr w:rsidR="00044518" w:rsidRPr="004A7F6B" w:rsidTr="00BF2032">
        <w:trPr>
          <w:trHeight w:val="232"/>
        </w:trPr>
        <w:tc>
          <w:tcPr>
            <w:tcW w:w="923" w:type="dxa"/>
            <w:vMerge/>
            <w:tcBorders>
              <w:left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6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cle 1 Day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ARM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R</w:t>
            </w:r>
          </w:p>
        </w:tc>
      </w:tr>
      <w:tr w:rsidR="00044518" w:rsidRPr="004A7F6B" w:rsidTr="00BF2032">
        <w:trPr>
          <w:trHeight w:val="236"/>
        </w:trPr>
        <w:tc>
          <w:tcPr>
            <w:tcW w:w="923" w:type="dxa"/>
            <w:vMerge/>
            <w:tcBorders>
              <w:left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6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cle 1 Day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W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D</w:t>
            </w:r>
          </w:p>
        </w:tc>
      </w:tr>
      <w:tr w:rsidR="00044518" w:rsidRPr="004A7F6B" w:rsidTr="00BF2032">
        <w:trPr>
          <w:trHeight w:val="236"/>
        </w:trPr>
        <w:tc>
          <w:tcPr>
            <w:tcW w:w="923" w:type="dxa"/>
            <w:vMerge/>
            <w:tcBorders>
              <w:left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6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cle 1 Day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ATR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D</w:t>
            </w:r>
          </w:p>
        </w:tc>
      </w:tr>
      <w:tr w:rsidR="00044518" w:rsidRPr="004A7F6B" w:rsidTr="00BF2032">
        <w:trPr>
          <w:trHeight w:val="236"/>
        </w:trPr>
        <w:tc>
          <w:tcPr>
            <w:tcW w:w="923" w:type="dxa"/>
            <w:vMerge/>
            <w:tcBorders>
              <w:left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cle 1 Day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S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SD</w:t>
            </w:r>
          </w:p>
        </w:tc>
      </w:tr>
      <w:tr w:rsidR="00044518" w:rsidRPr="004A7F6B" w:rsidTr="00BF2032">
        <w:trPr>
          <w:trHeight w:val="236"/>
        </w:trPr>
        <w:tc>
          <w:tcPr>
            <w:tcW w:w="923" w:type="dxa"/>
            <w:vMerge/>
            <w:tcBorders>
              <w:left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cle 1 Day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ATR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E</w:t>
            </w:r>
          </w:p>
        </w:tc>
      </w:tr>
      <w:tr w:rsidR="00044518" w:rsidRPr="004A7F6B" w:rsidTr="00BF2032">
        <w:trPr>
          <w:trHeight w:val="387"/>
        </w:trPr>
        <w:tc>
          <w:tcPr>
            <w:tcW w:w="923" w:type="dxa"/>
            <w:vMerge/>
            <w:tcBorders>
              <w:left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cle 1 Day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CNO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S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E</w:t>
            </w:r>
          </w:p>
        </w:tc>
      </w:tr>
      <w:tr w:rsidR="00044518" w:rsidRPr="004A7F6B" w:rsidTr="00BF2032">
        <w:trPr>
          <w:trHeight w:val="232"/>
        </w:trPr>
        <w:tc>
          <w:tcPr>
            <w:tcW w:w="923" w:type="dxa"/>
            <w:vMerge/>
            <w:tcBorders>
              <w:left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cle 1 Day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R</w:t>
            </w:r>
          </w:p>
        </w:tc>
      </w:tr>
      <w:tr w:rsidR="00044518" w:rsidRPr="004A7F6B" w:rsidTr="00BF2032">
        <w:trPr>
          <w:trHeight w:val="232"/>
        </w:trPr>
        <w:tc>
          <w:tcPr>
            <w:tcW w:w="923" w:type="dxa"/>
            <w:vMerge/>
            <w:tcBorders>
              <w:left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cle 1 Day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ATR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S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D</w:t>
            </w:r>
          </w:p>
        </w:tc>
      </w:tr>
      <w:tr w:rsidR="00044518" w:rsidRPr="004A7F6B" w:rsidTr="00BF2032">
        <w:trPr>
          <w:trHeight w:val="236"/>
        </w:trPr>
        <w:tc>
          <w:tcPr>
            <w:tcW w:w="923" w:type="dxa"/>
            <w:vMerge/>
            <w:tcBorders>
              <w:left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cle 1 Day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MPN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S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SD</w:t>
            </w:r>
          </w:p>
        </w:tc>
      </w:tr>
      <w:tr w:rsidR="00044518" w:rsidRPr="004A7F6B" w:rsidTr="00BF2032">
        <w:trPr>
          <w:trHeight w:val="291"/>
        </w:trPr>
        <w:tc>
          <w:tcPr>
            <w:tcW w:w="923" w:type="dxa"/>
            <w:vMerge/>
            <w:tcBorders>
              <w:left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cle 1 Day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1E1E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E</w:t>
            </w:r>
          </w:p>
        </w:tc>
      </w:tr>
      <w:tr w:rsidR="00044518" w:rsidRPr="004A7F6B" w:rsidTr="00BF2032">
        <w:trPr>
          <w:trHeight w:val="291"/>
        </w:trPr>
        <w:tc>
          <w:tcPr>
            <w:tcW w:w="923" w:type="dxa"/>
            <w:vMerge/>
            <w:tcBorders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6E6" w:themeFill="background2"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2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cle 1 Day 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ARM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1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Y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44518" w:rsidRPr="004A7F6B" w:rsidRDefault="00044518" w:rsidP="00BF2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7F6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E</w:t>
            </w:r>
          </w:p>
        </w:tc>
      </w:tr>
    </w:tbl>
    <w:p w:rsidR="00044518" w:rsidRDefault="00044518" w:rsidP="00044518">
      <w:pPr>
        <w:rPr>
          <w:b/>
          <w:u w:val="single"/>
        </w:rPr>
      </w:pPr>
    </w:p>
    <w:p w:rsidR="00044518" w:rsidRDefault="00044518" w:rsidP="00044518">
      <w:pPr>
        <w:rPr>
          <w:b/>
          <w:u w:val="single"/>
        </w:rPr>
      </w:pPr>
    </w:p>
    <w:p w:rsidR="00044518" w:rsidRDefault="00044518" w:rsidP="00044518">
      <w:pPr>
        <w:rPr>
          <w:b/>
          <w:u w:val="single"/>
        </w:rPr>
        <w:sectPr w:rsidR="00044518" w:rsidSect="00BF203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044518" w:rsidRPr="009F358F" w:rsidRDefault="009F358F">
      <w:pPr>
        <w:rPr>
          <w:b/>
          <w:u w:val="single"/>
        </w:rPr>
      </w:pPr>
      <w:r w:rsidRPr="009F358F">
        <w:rPr>
          <w:b/>
          <w:u w:val="single"/>
        </w:rPr>
        <w:lastRenderedPageBreak/>
        <w:t>Table S</w:t>
      </w:r>
      <w:r w:rsidR="0015008A">
        <w:rPr>
          <w:b/>
          <w:u w:val="single"/>
        </w:rPr>
        <w:t>2</w:t>
      </w:r>
      <w:r w:rsidR="00586C29">
        <w:rPr>
          <w:b/>
          <w:u w:val="single"/>
        </w:rPr>
        <w:t xml:space="preserve">: </w:t>
      </w:r>
      <w:r w:rsidR="00586C29" w:rsidRPr="00586C29">
        <w:t xml:space="preserve">Grade 3 and 4 toxicities deemed possibly, probably, or definitely </w:t>
      </w:r>
      <w:r w:rsidR="002F614E">
        <w:t>related</w:t>
      </w:r>
      <w:bookmarkStart w:id="0" w:name="_GoBack"/>
      <w:bookmarkEnd w:id="0"/>
      <w:r w:rsidR="00586C29" w:rsidRPr="00586C29">
        <w:t xml:space="preserve"> to metformin, divided into metformin-containing Cycle 1 (left) and Cycle 2 and beyond (right). The number listed under Grades is the total number of patients experiencing a specific toxicity. The numbers listed under Dose Level signify at what dose level the Grade 3 or 4 toxicities occurred.</w:t>
      </w:r>
    </w:p>
    <w:p w:rsidR="00FF0524" w:rsidRDefault="00FF0524" w:rsidP="00044518">
      <w:pPr>
        <w:rPr>
          <w:b/>
          <w:u w:val="single"/>
        </w:rPr>
      </w:pPr>
    </w:p>
    <w:tbl>
      <w:tblPr>
        <w:tblStyle w:val="GridTable2"/>
        <w:tblpPr w:leftFromText="180" w:rightFromText="180" w:vertAnchor="page" w:horzAnchor="margin" w:tblpXSpec="center" w:tblpY="3196"/>
        <w:tblW w:w="7760" w:type="dxa"/>
        <w:tblLook w:val="04A0" w:firstRow="1" w:lastRow="0" w:firstColumn="1" w:lastColumn="0" w:noHBand="0" w:noVBand="1"/>
      </w:tblPr>
      <w:tblGrid>
        <w:gridCol w:w="1760"/>
        <w:gridCol w:w="1000"/>
        <w:gridCol w:w="1000"/>
        <w:gridCol w:w="760"/>
        <w:gridCol w:w="1240"/>
        <w:gridCol w:w="1000"/>
        <w:gridCol w:w="1000"/>
      </w:tblGrid>
      <w:tr w:rsidR="00586C29" w:rsidRPr="00F314B4" w:rsidTr="00586C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0" w:type="dxa"/>
            <w:gridSpan w:val="7"/>
            <w:tcBorders>
              <w:bottom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</w:rPr>
              <w:t>Patients with Adverse Events Attributed to Metformin</w:t>
            </w:r>
          </w:p>
        </w:tc>
      </w:tr>
      <w:tr w:rsidR="00586C29" w:rsidRPr="00F314B4" w:rsidTr="00586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</w:rPr>
              <w:t>First Metformin-Containing Cycle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right w:val="single" w:sz="4" w:space="0" w:color="auto"/>
            </w:tcBorders>
            <w:hideMark/>
          </w:tcPr>
          <w:p w:rsidR="00586C29" w:rsidRPr="00F314B4" w:rsidRDefault="00586C29" w:rsidP="00586C29">
            <w:pPr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</w:rPr>
              <w:t>Metformin-Containing    Cycle 2+</w:t>
            </w:r>
          </w:p>
        </w:tc>
      </w:tr>
      <w:tr w:rsidR="00586C29" w:rsidRPr="00F314B4" w:rsidTr="00586C29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lef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u w:val="single"/>
              </w:rPr>
              <w:t>Toxicity Type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u w:val="single"/>
              </w:rPr>
              <w:t>Grade 3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u w:val="single"/>
              </w:rPr>
              <w:t>Grade 4</w:t>
            </w:r>
          </w:p>
        </w:tc>
        <w:tc>
          <w:tcPr>
            <w:tcW w:w="76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u w:val="single"/>
              </w:rPr>
              <w:t>Dose Level</w:t>
            </w:r>
          </w:p>
        </w:tc>
        <w:tc>
          <w:tcPr>
            <w:tcW w:w="124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u w:val="single"/>
              </w:rPr>
              <w:t>Grade 3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u w:val="single"/>
              </w:rPr>
              <w:t>Grade 4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u w:val="single"/>
              </w:rPr>
              <w:t>Dose Level</w:t>
            </w:r>
          </w:p>
        </w:tc>
      </w:tr>
      <w:tr w:rsidR="00586C29" w:rsidRPr="00F314B4" w:rsidTr="00586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lef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Abdominal Pain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1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76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124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hideMark/>
          </w:tcPr>
          <w:p w:rsidR="00586C29" w:rsidRPr="00F314B4" w:rsidRDefault="00586C29" w:rsidP="00586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586C29" w:rsidRPr="00F314B4" w:rsidTr="00586C29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lef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ALT Increase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760" w:type="dxa"/>
            <w:hideMark/>
          </w:tcPr>
          <w:p w:rsidR="00586C29" w:rsidRPr="00F314B4" w:rsidRDefault="00586C29" w:rsidP="00586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4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</w:tr>
      <w:tr w:rsidR="00586C29" w:rsidRPr="00F314B4" w:rsidTr="00586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lef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Neutrophil Decrease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76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2,3,3</w:t>
            </w:r>
          </w:p>
        </w:tc>
        <w:tc>
          <w:tcPr>
            <w:tcW w:w="1240" w:type="dxa"/>
            <w:hideMark/>
          </w:tcPr>
          <w:p w:rsidR="00586C29" w:rsidRPr="00F314B4" w:rsidRDefault="00586C29" w:rsidP="00586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</w:tr>
      <w:tr w:rsidR="00586C29" w:rsidRPr="00F314B4" w:rsidTr="00586C29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lef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Anemia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76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24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</w:tr>
      <w:tr w:rsidR="00586C29" w:rsidRPr="00F314B4" w:rsidTr="00586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lef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 xml:space="preserve">Anorexia 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760" w:type="dxa"/>
            <w:hideMark/>
          </w:tcPr>
          <w:p w:rsidR="00586C29" w:rsidRPr="00F314B4" w:rsidRDefault="00586C29" w:rsidP="00586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4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1 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</w:tr>
      <w:tr w:rsidR="00586C29" w:rsidRPr="00F314B4" w:rsidTr="00586C29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lef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Dehydration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76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5,5</w:t>
            </w:r>
          </w:p>
        </w:tc>
        <w:tc>
          <w:tcPr>
            <w:tcW w:w="1240" w:type="dxa"/>
            <w:hideMark/>
          </w:tcPr>
          <w:p w:rsidR="00586C29" w:rsidRPr="00F314B4" w:rsidRDefault="00586C29" w:rsidP="00586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1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</w:tr>
      <w:tr w:rsidR="00586C29" w:rsidRPr="00F314B4" w:rsidTr="00586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lef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Diarrhea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76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5,5,5</w:t>
            </w:r>
          </w:p>
        </w:tc>
        <w:tc>
          <w:tcPr>
            <w:tcW w:w="124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1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3,5</w:t>
            </w:r>
          </w:p>
        </w:tc>
      </w:tr>
      <w:tr w:rsidR="00586C29" w:rsidRPr="00F314B4" w:rsidTr="00586C29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lef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Hypokalemia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76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24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1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</w:tr>
      <w:tr w:rsidR="00586C29" w:rsidRPr="00F314B4" w:rsidTr="00586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lef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Hypomagnesemia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76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240" w:type="dxa"/>
            <w:hideMark/>
          </w:tcPr>
          <w:p w:rsidR="00586C29" w:rsidRPr="00F314B4" w:rsidRDefault="00586C29" w:rsidP="00586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hideMark/>
          </w:tcPr>
          <w:p w:rsidR="00586C29" w:rsidRPr="00F314B4" w:rsidRDefault="00586C29" w:rsidP="00586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586C29" w:rsidRPr="00F314B4" w:rsidTr="00586C29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lef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ausea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1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76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24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00" w:type="dxa"/>
            <w:tcBorders>
              <w:righ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</w:tr>
      <w:tr w:rsidR="00586C29" w:rsidRPr="00F314B4" w:rsidTr="00586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lef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Platelet Decrease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760" w:type="dxa"/>
            <w:hideMark/>
          </w:tcPr>
          <w:p w:rsidR="00586C29" w:rsidRPr="00F314B4" w:rsidRDefault="00586C29" w:rsidP="00586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1 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2,3</w:t>
            </w:r>
          </w:p>
        </w:tc>
      </w:tr>
      <w:tr w:rsidR="00586C29" w:rsidRPr="00F314B4" w:rsidTr="00586C29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lef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Vomiting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760" w:type="dxa"/>
            <w:hideMark/>
          </w:tcPr>
          <w:p w:rsidR="00586C29" w:rsidRPr="00F314B4" w:rsidRDefault="00586C29" w:rsidP="00586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4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</w:tr>
      <w:tr w:rsidR="00586C29" w:rsidRPr="00F314B4" w:rsidTr="00586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lef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WBC Decrease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760" w:type="dxa"/>
            <w:hideMark/>
          </w:tcPr>
          <w:p w:rsidR="00586C29" w:rsidRPr="00F314B4" w:rsidRDefault="00586C29" w:rsidP="00586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4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000" w:type="dxa"/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</w:tr>
      <w:tr w:rsidR="00586C29" w:rsidRPr="00F314B4" w:rsidTr="00586C29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Weight Loss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hideMark/>
          </w:tcPr>
          <w:p w:rsidR="00586C29" w:rsidRPr="00F314B4" w:rsidRDefault="00586C29" w:rsidP="00586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hideMark/>
          </w:tcPr>
          <w:p w:rsidR="00586C29" w:rsidRPr="00F314B4" w:rsidRDefault="00586C29" w:rsidP="00586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hideMark/>
          </w:tcPr>
          <w:p w:rsidR="00586C29" w:rsidRPr="00F314B4" w:rsidRDefault="00586C29" w:rsidP="00586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hideMark/>
          </w:tcPr>
          <w:p w:rsidR="00586C29" w:rsidRPr="00F314B4" w:rsidRDefault="00586C29" w:rsidP="00586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0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586C29" w:rsidRPr="00F314B4" w:rsidRDefault="00586C29" w:rsidP="00586C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F314B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5,5</w:t>
            </w:r>
          </w:p>
        </w:tc>
      </w:tr>
    </w:tbl>
    <w:p w:rsidR="00841806" w:rsidRPr="00F62E29" w:rsidRDefault="00841806" w:rsidP="00044518">
      <w:pPr>
        <w:rPr>
          <w:rFonts w:cstheme="minorHAnsi"/>
          <w:b/>
          <w:sz w:val="18"/>
          <w:szCs w:val="18"/>
          <w:u w:val="single"/>
        </w:rPr>
      </w:pPr>
    </w:p>
    <w:p w:rsidR="00044518" w:rsidRDefault="00044518"/>
    <w:p w:rsidR="00C42D51" w:rsidRDefault="00C42D51"/>
    <w:p w:rsidR="00C42D51" w:rsidRDefault="00C42D51"/>
    <w:p w:rsidR="00C42D51" w:rsidRDefault="00C42D51"/>
    <w:p w:rsidR="00C42D51" w:rsidRDefault="00C42D51"/>
    <w:p w:rsidR="00C42D51" w:rsidRDefault="00C42D51"/>
    <w:p w:rsidR="00C42D51" w:rsidRDefault="00C42D51"/>
    <w:p w:rsidR="00C42D51" w:rsidRDefault="00C42D51"/>
    <w:p w:rsidR="00C42D51" w:rsidRDefault="00C42D51"/>
    <w:p w:rsidR="00C42D51" w:rsidRDefault="00C42D51"/>
    <w:p w:rsidR="00C42D51" w:rsidRDefault="00C42D51"/>
    <w:p w:rsidR="00C42D51" w:rsidRDefault="00C42D51"/>
    <w:p w:rsidR="00C42D51" w:rsidRDefault="00C42D51"/>
    <w:sectPr w:rsidR="00C42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518"/>
    <w:rsid w:val="00044518"/>
    <w:rsid w:val="0015008A"/>
    <w:rsid w:val="00286F57"/>
    <w:rsid w:val="002A7AF6"/>
    <w:rsid w:val="002B1F1D"/>
    <w:rsid w:val="002F614E"/>
    <w:rsid w:val="00454FE1"/>
    <w:rsid w:val="00586C29"/>
    <w:rsid w:val="00774597"/>
    <w:rsid w:val="00794073"/>
    <w:rsid w:val="007B6172"/>
    <w:rsid w:val="00841806"/>
    <w:rsid w:val="00885949"/>
    <w:rsid w:val="008C52A6"/>
    <w:rsid w:val="00921774"/>
    <w:rsid w:val="009317C7"/>
    <w:rsid w:val="009F358F"/>
    <w:rsid w:val="00B301DC"/>
    <w:rsid w:val="00BF2032"/>
    <w:rsid w:val="00C42D51"/>
    <w:rsid w:val="00CA4715"/>
    <w:rsid w:val="00CF48F5"/>
    <w:rsid w:val="00D96D82"/>
    <w:rsid w:val="00EB45B1"/>
    <w:rsid w:val="00F62E29"/>
    <w:rsid w:val="00FF0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96BB6"/>
  <w15:chartTrackingRefBased/>
  <w15:docId w15:val="{78D5796D-B1EB-4F85-9784-A8F9FDC56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45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05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524"/>
    <w:rPr>
      <w:rFonts w:ascii="Segoe UI" w:hAnsi="Segoe UI" w:cs="Segoe UI"/>
      <w:sz w:val="18"/>
      <w:szCs w:val="18"/>
    </w:rPr>
  </w:style>
  <w:style w:type="table" w:styleId="GridTable2">
    <w:name w:val="Grid Table 2"/>
    <w:basedOn w:val="TableNormal"/>
    <w:uiPriority w:val="47"/>
    <w:rsid w:val="00C42D5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5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etts</dc:creator>
  <cp:keywords/>
  <dc:description/>
  <cp:lastModifiedBy>Jonathan Metts</cp:lastModifiedBy>
  <cp:revision>13</cp:revision>
  <dcterms:created xsi:type="dcterms:W3CDTF">2022-05-19T20:43:00Z</dcterms:created>
  <dcterms:modified xsi:type="dcterms:W3CDTF">2022-07-27T22:20:00Z</dcterms:modified>
</cp:coreProperties>
</file>